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350"/>
        <w:gridCol w:w="1980"/>
        <w:gridCol w:w="1890"/>
        <w:gridCol w:w="1620"/>
        <w:gridCol w:w="1710"/>
        <w:gridCol w:w="1201"/>
      </w:tblGrid>
      <w:tr w:rsidR="007474C9" w:rsidRPr="00876D7C" w14:paraId="5428DFE6" w14:textId="77777777" w:rsidTr="00006674">
        <w:tc>
          <w:tcPr>
            <w:tcW w:w="13081" w:type="dxa"/>
            <w:gridSpan w:val="7"/>
            <w:tcBorders>
              <w:bottom w:val="single" w:sz="4" w:space="0" w:color="auto"/>
            </w:tcBorders>
            <w:vAlign w:val="bottom"/>
          </w:tcPr>
          <w:p w14:paraId="4AF28017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b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b/>
                <w:kern w:val="0"/>
                <w14:ligatures w14:val="none"/>
              </w:rPr>
              <w:t>S2 Table</w:t>
            </w:r>
            <w:r w:rsidRPr="00876D7C">
              <w:rPr>
                <w:rFonts w:ascii="Times New Roman" w:eastAsia="Batang" w:hAnsi="Times New Roman"/>
                <w:b/>
                <w:kern w:val="0"/>
                <w14:ligatures w14:val="none"/>
              </w:rPr>
              <w:t xml:space="preserve">. </w:t>
            </w:r>
            <w:r>
              <w:rPr>
                <w:rFonts w:ascii="Times New Roman" w:eastAsia="Batang" w:hAnsi="Times New Roman"/>
                <w:b/>
                <w:kern w:val="0"/>
                <w14:ligatures w14:val="none"/>
              </w:rPr>
              <w:t xml:space="preserve">Multivariate </w:t>
            </w:r>
            <w:proofErr w:type="spellStart"/>
            <w:r>
              <w:rPr>
                <w:rFonts w:ascii="Times New Roman" w:eastAsia="Batang" w:hAnsi="Times New Roman"/>
                <w:b/>
                <w:kern w:val="0"/>
                <w14:ligatures w14:val="none"/>
              </w:rPr>
              <w:t>Probit</w:t>
            </w:r>
            <w:proofErr w:type="spellEnd"/>
            <w:r>
              <w:rPr>
                <w:rFonts w:ascii="Times New Roman" w:eastAsia="Batang" w:hAnsi="Times New Roman"/>
                <w:b/>
                <w:kern w:val="0"/>
                <w14:ligatures w14:val="none"/>
              </w:rPr>
              <w:t xml:space="preserve"> Coefficient Estimates: </w:t>
            </w:r>
            <w:r w:rsidRPr="00876D7C">
              <w:rPr>
                <w:rFonts w:ascii="Times New Roman" w:eastAsia="Batang" w:hAnsi="Times New Roman"/>
                <w:b/>
                <w:bCs/>
                <w:kern w:val="0"/>
                <w14:ligatures w14:val="none"/>
              </w:rPr>
              <w:t>Predictors of Support for Policies on Ultra-Processed Foods (UPFs)</w:t>
            </w:r>
          </w:p>
        </w:tc>
      </w:tr>
      <w:tr w:rsidR="007474C9" w:rsidRPr="00876D7C" w14:paraId="6CF7A6F1" w14:textId="77777777" w:rsidTr="00006674">
        <w:trPr>
          <w:trHeight w:val="1250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3F2269D3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</w:p>
          <w:p w14:paraId="26429361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Variab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1CADE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1)</w:t>
            </w:r>
          </w:p>
          <w:p w14:paraId="5E48639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Define UPF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A2073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2)</w:t>
            </w:r>
          </w:p>
          <w:p w14:paraId="6A0301C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 xml:space="preserve">Provide 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Dietary Guidance on UPF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067024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3)</w:t>
            </w:r>
          </w:p>
          <w:p w14:paraId="5ACF74B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Restrict UPFs in Grocery Stor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BCCA1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4)</w:t>
            </w:r>
          </w:p>
          <w:p w14:paraId="5CA2F1F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Restrict UPFs in Schoo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29370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5)</w:t>
            </w:r>
          </w:p>
          <w:p w14:paraId="32308DB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 xml:space="preserve">Restrict UPFs in 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Food Assistance Program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6EE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6)</w:t>
            </w:r>
          </w:p>
          <w:p w14:paraId="3D8294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 xml:space="preserve">Tax </w:t>
            </w:r>
          </w:p>
          <w:p w14:paraId="558F13C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UPFs</w:t>
            </w:r>
          </w:p>
        </w:tc>
      </w:tr>
      <w:tr w:rsidR="007474C9" w:rsidRPr="00876D7C" w14:paraId="58DBD0B7" w14:textId="77777777" w:rsidTr="00006674">
        <w:trPr>
          <w:trHeight w:val="576"/>
        </w:trPr>
        <w:tc>
          <w:tcPr>
            <w:tcW w:w="3330" w:type="dxa"/>
            <w:tcBorders>
              <w:top w:val="single" w:sz="4" w:space="0" w:color="auto"/>
            </w:tcBorders>
          </w:tcPr>
          <w:p w14:paraId="73CC54F9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 xml:space="preserve">UPF Perception: 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Unh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ealth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E4C42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0</w:t>
            </w:r>
          </w:p>
          <w:p w14:paraId="6346C59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D172A7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6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</w:p>
          <w:p w14:paraId="6CC5F3A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120F2E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</w:p>
          <w:p w14:paraId="681392C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1F20C9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4DD9182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C80653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</w:p>
          <w:p w14:paraId="04B7A8A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14CEC97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</w:p>
          <w:p w14:paraId="5C12D0A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768716A4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03E2D6D9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 xml:space="preserve">UPF Perception: 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Uns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af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3058F88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6044427D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35B7AC9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6266293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04486B4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6947D75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041CCA9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5F950694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32A420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9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37347783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72D9BC6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261E614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74740CB1" w14:textId="77777777" w:rsidTr="00006674">
        <w:trPr>
          <w:trHeight w:val="576"/>
        </w:trPr>
        <w:tc>
          <w:tcPr>
            <w:tcW w:w="3330" w:type="dxa"/>
            <w:shd w:val="clear" w:color="auto" w:fill="FFFFFF" w:themeFill="background1"/>
          </w:tcPr>
          <w:p w14:paraId="377C8BB6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 xml:space="preserve">UPF Perception: 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Unn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atural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08A1F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</w:p>
          <w:p w14:paraId="2639E981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6BFC7D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</w:p>
          <w:p w14:paraId="5663467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9944E7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07</w:t>
            </w:r>
          </w:p>
          <w:p w14:paraId="09937E1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A58A45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</w:t>
            </w:r>
          </w:p>
          <w:p w14:paraId="35A5D76E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6465C6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</w:t>
            </w:r>
          </w:p>
          <w:p w14:paraId="44545D52" w14:textId="77777777" w:rsidR="007474C9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14:paraId="738CF49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8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018F607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6BC9D49A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2317D83E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UPF Perception: Addictiv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4CF7DC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0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0719A23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7D71378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0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7B6B1EA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5785231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299F615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2667E2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1103854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4F1DA59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3F66DB7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67FF1C6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</w:t>
            </w:r>
          </w:p>
          <w:p w14:paraId="40F0AA8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5048757E" w14:textId="77777777" w:rsidTr="00006674">
        <w:trPr>
          <w:trHeight w:val="576"/>
        </w:trPr>
        <w:tc>
          <w:tcPr>
            <w:tcW w:w="3330" w:type="dxa"/>
          </w:tcPr>
          <w:p w14:paraId="38EE0B8F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UPF Perception: Tasty</w:t>
            </w:r>
          </w:p>
        </w:tc>
        <w:tc>
          <w:tcPr>
            <w:tcW w:w="1350" w:type="dxa"/>
            <w:vAlign w:val="center"/>
          </w:tcPr>
          <w:p w14:paraId="1F3E514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0.030</w:t>
            </w:r>
          </w:p>
          <w:p w14:paraId="34C0F2F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69352C2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6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</w:p>
          <w:p w14:paraId="37EC49E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Align w:val="center"/>
          </w:tcPr>
          <w:p w14:paraId="7EDD274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05386CE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vAlign w:val="center"/>
          </w:tcPr>
          <w:p w14:paraId="60B727B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6D7CA2F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vAlign w:val="center"/>
          </w:tcPr>
          <w:p w14:paraId="618438F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</w:p>
          <w:p w14:paraId="2889485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</w:tcPr>
          <w:p w14:paraId="35A94D2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3B01D4A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5FD3F229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06D046A8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lastRenderedPageBreak/>
              <w:t xml:space="preserve">UPF Perception: 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Cheap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F33536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2</w:t>
            </w:r>
          </w:p>
          <w:p w14:paraId="6F127A7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32F20DE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</w:p>
          <w:p w14:paraId="0B0C914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7C2DAD9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</w:t>
            </w:r>
          </w:p>
          <w:p w14:paraId="7F68D25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35B44A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0.010</w:t>
            </w:r>
          </w:p>
          <w:p w14:paraId="0F649E4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21979F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18</w:t>
            </w:r>
          </w:p>
          <w:p w14:paraId="4667CC1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170DA1B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</w:p>
          <w:p w14:paraId="0102B48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77A5A387" w14:textId="77777777" w:rsidTr="00006674">
        <w:trPr>
          <w:trHeight w:val="576"/>
        </w:trPr>
        <w:tc>
          <w:tcPr>
            <w:tcW w:w="3330" w:type="dxa"/>
          </w:tcPr>
          <w:p w14:paraId="60FDF04D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UPF Perception: Convenient</w:t>
            </w:r>
          </w:p>
        </w:tc>
        <w:tc>
          <w:tcPr>
            <w:tcW w:w="1350" w:type="dxa"/>
            <w:vAlign w:val="center"/>
          </w:tcPr>
          <w:p w14:paraId="08F8A46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</w:t>
            </w:r>
          </w:p>
          <w:p w14:paraId="45C6A7A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711A950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1</w:t>
            </w:r>
          </w:p>
          <w:p w14:paraId="23D3DB7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Align w:val="center"/>
          </w:tcPr>
          <w:p w14:paraId="1197982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</w:t>
            </w:r>
          </w:p>
          <w:p w14:paraId="7FB42EC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vAlign w:val="center"/>
          </w:tcPr>
          <w:p w14:paraId="3E72C39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53C615C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vAlign w:val="center"/>
          </w:tcPr>
          <w:p w14:paraId="713D52C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</w:t>
            </w:r>
          </w:p>
          <w:p w14:paraId="589E331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</w:tcPr>
          <w:p w14:paraId="481B41F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</w:t>
            </w:r>
          </w:p>
          <w:p w14:paraId="58BD77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7AE5F19F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287F7744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Confidence Identifying UPFs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3D0F440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21</w:t>
            </w:r>
          </w:p>
          <w:p w14:paraId="0DB239C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095E803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0968EB4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19162EC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030E309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269BFB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3DED445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263EBE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5E5D505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3CDFCA2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705B555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58AB7FD6" w14:textId="77777777" w:rsidTr="00006674">
        <w:trPr>
          <w:trHeight w:val="576"/>
        </w:trPr>
        <w:tc>
          <w:tcPr>
            <w:tcW w:w="3330" w:type="dxa"/>
            <w:shd w:val="clear" w:color="auto" w:fill="auto"/>
          </w:tcPr>
          <w:p w14:paraId="62736D40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Age: 18-34 year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33204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2169BFC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EDE39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71402D9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210DE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7D1E7AD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2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5B0E2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06*</w:t>
            </w:r>
          </w:p>
          <w:p w14:paraId="613AC0D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03D2D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4</w:t>
            </w:r>
          </w:p>
          <w:p w14:paraId="7BBB5AF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auto"/>
          </w:tcPr>
          <w:p w14:paraId="5D9CA02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5CB9A2E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32EC19E8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4654219D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Age: 35-54 years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249A5AF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50A0111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27BC800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7</w:t>
            </w:r>
          </w:p>
          <w:p w14:paraId="0587D91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479F432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43E12C0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062ED1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1</w:t>
            </w:r>
          </w:p>
          <w:p w14:paraId="5E2EA8C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F0DCC2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3</w:t>
            </w:r>
          </w:p>
          <w:p w14:paraId="0F5F048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4B3CDC7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4*</w:t>
            </w:r>
          </w:p>
          <w:p w14:paraId="78E2E15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2966F917" w14:textId="77777777" w:rsidTr="00006674">
        <w:trPr>
          <w:trHeight w:val="576"/>
        </w:trPr>
        <w:tc>
          <w:tcPr>
            <w:tcW w:w="3330" w:type="dxa"/>
            <w:shd w:val="clear" w:color="auto" w:fill="FFFFFF" w:themeFill="background1"/>
          </w:tcPr>
          <w:p w14:paraId="26AA9573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Income: Less than $50,000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34312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7</w:t>
            </w:r>
          </w:p>
          <w:p w14:paraId="624E468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FF3E2F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7A57BDC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31777A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2</w:t>
            </w:r>
          </w:p>
          <w:p w14:paraId="0655C96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41BA9A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1</w:t>
            </w:r>
          </w:p>
          <w:p w14:paraId="5447C7C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0C7F6E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7258056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14:paraId="35D472E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38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3248AEC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46087801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6E6EC28A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Income: $50,0000 - $99,99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2A2A2A8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3</w:t>
            </w:r>
          </w:p>
          <w:p w14:paraId="2EAD992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54D9B53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06</w:t>
            </w:r>
          </w:p>
          <w:p w14:paraId="3F0A4B2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08F23C9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1</w:t>
            </w:r>
          </w:p>
          <w:p w14:paraId="500C08E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8BE9D1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</w:t>
            </w:r>
          </w:p>
          <w:p w14:paraId="439E9D3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702BAB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7EC2205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785EF72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6E3D704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46B7A8B7" w14:textId="77777777" w:rsidTr="00006674">
        <w:trPr>
          <w:trHeight w:val="576"/>
        </w:trPr>
        <w:tc>
          <w:tcPr>
            <w:tcW w:w="3330" w:type="dxa"/>
            <w:shd w:val="clear" w:color="auto" w:fill="FFFFFF" w:themeFill="background1"/>
          </w:tcPr>
          <w:p w14:paraId="4DF0AB15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Bachelor’s degree or higher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E033F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7</w:t>
            </w:r>
          </w:p>
          <w:p w14:paraId="4836AE2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4C3C7B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6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</w:p>
          <w:p w14:paraId="15D17E2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E0E9A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</w:p>
          <w:p w14:paraId="6F702C1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0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D59582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0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2798E27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1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F34851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0CE35E8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09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14:paraId="09AD8B2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61C1110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0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46D4D3E6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0ED04688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lastRenderedPageBreak/>
              <w:t>Children in Household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72E7EE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2</w:t>
            </w:r>
          </w:p>
          <w:p w14:paraId="7DC790A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6C043E1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2</w:t>
            </w:r>
          </w:p>
          <w:p w14:paraId="79CFBF4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31E980B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65FC1E2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141CF1E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7</w:t>
            </w:r>
          </w:p>
          <w:p w14:paraId="3578951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DFD58D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2B46321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3EFD155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0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0E289B2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47FCDFFE" w14:textId="77777777" w:rsidTr="00006674">
        <w:trPr>
          <w:trHeight w:val="576"/>
        </w:trPr>
        <w:tc>
          <w:tcPr>
            <w:tcW w:w="3330" w:type="dxa"/>
          </w:tcPr>
          <w:p w14:paraId="6DD20940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Food Assistance Recipient</w:t>
            </w:r>
          </w:p>
        </w:tc>
        <w:tc>
          <w:tcPr>
            <w:tcW w:w="1350" w:type="dxa"/>
            <w:vAlign w:val="center"/>
          </w:tcPr>
          <w:p w14:paraId="2DB9CF4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</w:t>
            </w:r>
          </w:p>
          <w:p w14:paraId="4C5136A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62AA5B1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4</w:t>
            </w:r>
          </w:p>
          <w:p w14:paraId="3C74701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Align w:val="center"/>
          </w:tcPr>
          <w:p w14:paraId="59FC34A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3B7D143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1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vAlign w:val="center"/>
          </w:tcPr>
          <w:p w14:paraId="487DF74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2384EC9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vAlign w:val="center"/>
          </w:tcPr>
          <w:p w14:paraId="3D75F9E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1</w:t>
            </w:r>
          </w:p>
          <w:p w14:paraId="72002B7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10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</w:tcPr>
          <w:p w14:paraId="0B8F6DD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18747D7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25C2F6DB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4B29F6DA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Political Party: Republican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23EFF26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01</w:t>
            </w:r>
          </w:p>
          <w:p w14:paraId="4732E76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06E53F8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3</w:t>
            </w:r>
          </w:p>
          <w:p w14:paraId="23C2EC5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07F1BE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602D542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460263C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9</w:t>
            </w:r>
          </w:p>
          <w:p w14:paraId="64BB0D6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6FD29A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6933458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6EFF3AD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0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5081FC9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1922013F" w14:textId="77777777" w:rsidTr="00006674">
        <w:trPr>
          <w:trHeight w:val="576"/>
        </w:trPr>
        <w:tc>
          <w:tcPr>
            <w:tcW w:w="3330" w:type="dxa"/>
            <w:shd w:val="clear" w:color="auto" w:fill="FFFFFF" w:themeFill="background1"/>
          </w:tcPr>
          <w:p w14:paraId="43850188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Political Party: Democrat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0988D4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3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5771CD7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7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3E3354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7E80AF3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9CF1F4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09EF031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1555FB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</w:t>
            </w:r>
          </w:p>
          <w:p w14:paraId="3345E6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2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BAFEDC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8</w:t>
            </w:r>
          </w:p>
          <w:p w14:paraId="47414D6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14:paraId="2F4309B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2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39D7714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3A8D83E4" w14:textId="77777777" w:rsidTr="00006674">
        <w:trPr>
          <w:trHeight w:val="576"/>
        </w:trPr>
        <w:tc>
          <w:tcPr>
            <w:tcW w:w="3330" w:type="dxa"/>
            <w:shd w:val="clear" w:color="auto" w:fill="E7E6E6" w:themeFill="background2"/>
          </w:tcPr>
          <w:p w14:paraId="48968DCD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Constant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2CAC8F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0.605</w:t>
            </w:r>
          </w:p>
          <w:p w14:paraId="488D71B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8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75516C1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8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  <w:p w14:paraId="4FABFDE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9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143766A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.430***</w:t>
            </w:r>
          </w:p>
          <w:p w14:paraId="2C69B3D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1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E250828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>
              <w:rPr>
                <w:rFonts w:ascii="Times New Roman" w:eastAsia="Batang" w:hAnsi="Times New Roman"/>
                <w:kern w:val="0"/>
                <w14:ligatures w14:val="none"/>
              </w:rPr>
              <w:t>-1.878**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</w:t>
            </w:r>
          </w:p>
          <w:p w14:paraId="1DB6EA8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5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D51258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74*</w:t>
            </w:r>
          </w:p>
          <w:p w14:paraId="7D195AA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1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  <w:tc>
          <w:tcPr>
            <w:tcW w:w="1201" w:type="dxa"/>
            <w:shd w:val="clear" w:color="auto" w:fill="E7E6E6" w:themeFill="background2"/>
          </w:tcPr>
          <w:p w14:paraId="50B76B6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-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.01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  <w:p w14:paraId="279FDA7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(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21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)</w:t>
            </w:r>
          </w:p>
        </w:tc>
      </w:tr>
      <w:tr w:rsidR="007474C9" w:rsidRPr="00876D7C" w14:paraId="5858176D" w14:textId="77777777" w:rsidTr="00006674">
        <w:trPr>
          <w:trHeight w:val="288"/>
        </w:trPr>
        <w:tc>
          <w:tcPr>
            <w:tcW w:w="3330" w:type="dxa"/>
          </w:tcPr>
          <w:p w14:paraId="6209882F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22BA626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635E799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90" w:type="dxa"/>
            <w:vAlign w:val="center"/>
          </w:tcPr>
          <w:p w14:paraId="3A6A693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620" w:type="dxa"/>
            <w:vAlign w:val="center"/>
          </w:tcPr>
          <w:p w14:paraId="1F53765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710" w:type="dxa"/>
            <w:vAlign w:val="center"/>
          </w:tcPr>
          <w:p w14:paraId="5FF0B2A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01" w:type="dxa"/>
          </w:tcPr>
          <w:p w14:paraId="300203C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7474C9" w:rsidRPr="00876D7C" w14:paraId="0EF10771" w14:textId="77777777" w:rsidTr="00006674">
        <w:trPr>
          <w:trHeight w:val="576"/>
        </w:trPr>
        <w:tc>
          <w:tcPr>
            <w:tcW w:w="3330" w:type="dxa"/>
            <w:vAlign w:val="center"/>
          </w:tcPr>
          <w:p w14:paraId="46878F88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i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i/>
                <w:kern w:val="0"/>
                <w14:ligatures w14:val="none"/>
              </w:rPr>
              <w:t>Correlation Coefficients</w:t>
            </w:r>
          </w:p>
        </w:tc>
        <w:tc>
          <w:tcPr>
            <w:tcW w:w="1350" w:type="dxa"/>
            <w:vAlign w:val="center"/>
          </w:tcPr>
          <w:p w14:paraId="599A3390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0BB90F6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890" w:type="dxa"/>
            <w:vAlign w:val="center"/>
          </w:tcPr>
          <w:p w14:paraId="558FBD9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620" w:type="dxa"/>
            <w:vAlign w:val="center"/>
          </w:tcPr>
          <w:p w14:paraId="0668993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710" w:type="dxa"/>
            <w:vAlign w:val="center"/>
          </w:tcPr>
          <w:p w14:paraId="75CB245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201" w:type="dxa"/>
          </w:tcPr>
          <w:p w14:paraId="0D3D97B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</w:tr>
      <w:tr w:rsidR="007474C9" w:rsidRPr="00876D7C" w14:paraId="1EC7F591" w14:textId="77777777" w:rsidTr="00006674">
        <w:trPr>
          <w:trHeight w:val="576"/>
        </w:trPr>
        <w:tc>
          <w:tcPr>
            <w:tcW w:w="3330" w:type="dxa"/>
            <w:vAlign w:val="center"/>
          </w:tcPr>
          <w:p w14:paraId="4FB73EFC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Define UPFs</w:t>
            </w:r>
          </w:p>
        </w:tc>
        <w:tc>
          <w:tcPr>
            <w:tcW w:w="1350" w:type="dxa"/>
            <w:vAlign w:val="center"/>
          </w:tcPr>
          <w:p w14:paraId="43F8279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2213576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890" w:type="dxa"/>
            <w:vAlign w:val="center"/>
          </w:tcPr>
          <w:p w14:paraId="5B0C967B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4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620" w:type="dxa"/>
            <w:vAlign w:val="center"/>
          </w:tcPr>
          <w:p w14:paraId="0CF5CFE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4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710" w:type="dxa"/>
            <w:vAlign w:val="center"/>
          </w:tcPr>
          <w:p w14:paraId="4D35242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86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</w:tc>
        <w:tc>
          <w:tcPr>
            <w:tcW w:w="1201" w:type="dxa"/>
            <w:vAlign w:val="center"/>
          </w:tcPr>
          <w:p w14:paraId="0ABA0E6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3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</w:tr>
      <w:tr w:rsidR="007474C9" w:rsidRPr="00876D7C" w14:paraId="4E164E48" w14:textId="77777777" w:rsidTr="00006674">
        <w:trPr>
          <w:trHeight w:val="576"/>
        </w:trPr>
        <w:tc>
          <w:tcPr>
            <w:tcW w:w="3330" w:type="dxa"/>
            <w:vAlign w:val="center"/>
          </w:tcPr>
          <w:p w14:paraId="78247538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Dietary Guidance on UPFs</w:t>
            </w:r>
          </w:p>
        </w:tc>
        <w:tc>
          <w:tcPr>
            <w:tcW w:w="1350" w:type="dxa"/>
            <w:vAlign w:val="center"/>
          </w:tcPr>
          <w:p w14:paraId="29B1D25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25E01EB7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890" w:type="dxa"/>
            <w:vAlign w:val="center"/>
          </w:tcPr>
          <w:p w14:paraId="22071FA9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7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620" w:type="dxa"/>
            <w:vAlign w:val="center"/>
          </w:tcPr>
          <w:p w14:paraId="06564D5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413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710" w:type="dxa"/>
            <w:vAlign w:val="center"/>
          </w:tcPr>
          <w:p w14:paraId="37E0FBB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17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</w:t>
            </w:r>
          </w:p>
        </w:tc>
        <w:tc>
          <w:tcPr>
            <w:tcW w:w="1201" w:type="dxa"/>
            <w:vAlign w:val="center"/>
          </w:tcPr>
          <w:p w14:paraId="4D2636EF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34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</w:tr>
      <w:tr w:rsidR="007474C9" w:rsidRPr="00876D7C" w14:paraId="5A50118B" w14:textId="77777777" w:rsidTr="00006674">
        <w:trPr>
          <w:trHeight w:val="576"/>
        </w:trPr>
        <w:tc>
          <w:tcPr>
            <w:tcW w:w="3330" w:type="dxa"/>
            <w:vAlign w:val="center"/>
          </w:tcPr>
          <w:p w14:paraId="48C609BB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Restrict UPFs in Grocery Stores</w:t>
            </w:r>
          </w:p>
        </w:tc>
        <w:tc>
          <w:tcPr>
            <w:tcW w:w="1350" w:type="dxa"/>
            <w:vAlign w:val="center"/>
          </w:tcPr>
          <w:p w14:paraId="7070222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18DAF62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890" w:type="dxa"/>
            <w:vAlign w:val="center"/>
          </w:tcPr>
          <w:p w14:paraId="2321203D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620" w:type="dxa"/>
            <w:vAlign w:val="center"/>
          </w:tcPr>
          <w:p w14:paraId="48DE8C3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7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7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710" w:type="dxa"/>
            <w:vAlign w:val="center"/>
          </w:tcPr>
          <w:p w14:paraId="1CB6F653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79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201" w:type="dxa"/>
            <w:vAlign w:val="center"/>
          </w:tcPr>
          <w:p w14:paraId="321492C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02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</w:tr>
      <w:tr w:rsidR="007474C9" w:rsidRPr="00876D7C" w14:paraId="06650108" w14:textId="77777777" w:rsidTr="00006674">
        <w:trPr>
          <w:trHeight w:val="576"/>
        </w:trPr>
        <w:tc>
          <w:tcPr>
            <w:tcW w:w="3330" w:type="dxa"/>
            <w:vAlign w:val="center"/>
          </w:tcPr>
          <w:p w14:paraId="4CBDEA3F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Restrict UPFs in Schools</w:t>
            </w:r>
          </w:p>
        </w:tc>
        <w:tc>
          <w:tcPr>
            <w:tcW w:w="1350" w:type="dxa"/>
            <w:vAlign w:val="center"/>
          </w:tcPr>
          <w:p w14:paraId="2CD04A2E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4DBA91A4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890" w:type="dxa"/>
            <w:vAlign w:val="center"/>
          </w:tcPr>
          <w:p w14:paraId="09720CA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620" w:type="dxa"/>
            <w:vAlign w:val="center"/>
          </w:tcPr>
          <w:p w14:paraId="775B6456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710" w:type="dxa"/>
            <w:vAlign w:val="center"/>
          </w:tcPr>
          <w:p w14:paraId="08252E02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595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  <w:tc>
          <w:tcPr>
            <w:tcW w:w="1201" w:type="dxa"/>
            <w:vAlign w:val="center"/>
          </w:tcPr>
          <w:p w14:paraId="1562B275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34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</w:tr>
      <w:tr w:rsidR="007474C9" w:rsidRPr="00876D7C" w14:paraId="5A9AC21C" w14:textId="77777777" w:rsidTr="00006674">
        <w:trPr>
          <w:trHeight w:val="576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BE5512B" w14:textId="77777777" w:rsidR="007474C9" w:rsidRPr="00876D7C" w:rsidRDefault="007474C9" w:rsidP="00006674">
            <w:pPr>
              <w:spacing w:line="480" w:lineRule="auto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lastRenderedPageBreak/>
              <w:t>Restrict UPFs in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 xml:space="preserve"> Food Assistance Program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67C07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24FEAD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EF1819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2045F61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CCC05EC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1A0C07FA" w14:textId="77777777" w:rsidR="007474C9" w:rsidRPr="00876D7C" w:rsidRDefault="007474C9" w:rsidP="00006674">
            <w:pPr>
              <w:spacing w:line="480" w:lineRule="auto"/>
              <w:jc w:val="center"/>
              <w:rPr>
                <w:rFonts w:ascii="Times New Roman" w:eastAsia="Batang" w:hAnsi="Times New Roman"/>
                <w:kern w:val="0"/>
                <w14:ligatures w14:val="none"/>
              </w:rPr>
            </w:pP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0.5</w:t>
            </w:r>
            <w:r>
              <w:rPr>
                <w:rFonts w:ascii="Times New Roman" w:eastAsia="Batang" w:hAnsi="Times New Roman"/>
                <w:kern w:val="0"/>
                <w14:ligatures w14:val="none"/>
              </w:rPr>
              <w:t>68</w:t>
            </w:r>
            <w:r w:rsidRPr="00876D7C">
              <w:rPr>
                <w:rFonts w:ascii="Times New Roman" w:eastAsia="Batang" w:hAnsi="Times New Roman"/>
                <w:kern w:val="0"/>
                <w14:ligatures w14:val="none"/>
              </w:rPr>
              <w:t>***</w:t>
            </w:r>
          </w:p>
        </w:tc>
      </w:tr>
      <w:tr w:rsidR="007474C9" w:rsidRPr="00876D7C" w14:paraId="19E2BCDA" w14:textId="77777777" w:rsidTr="00006674">
        <w:tc>
          <w:tcPr>
            <w:tcW w:w="13081" w:type="dxa"/>
            <w:gridSpan w:val="7"/>
            <w:tcBorders>
              <w:top w:val="single" w:sz="4" w:space="0" w:color="auto"/>
            </w:tcBorders>
          </w:tcPr>
          <w:p w14:paraId="7E15802A" w14:textId="77777777" w:rsidR="007474C9" w:rsidRPr="00876D7C" w:rsidRDefault="007474C9" w:rsidP="00006674">
            <w:pPr>
              <w:spacing w:line="480" w:lineRule="auto"/>
              <w:jc w:val="both"/>
              <w:rPr>
                <w:rFonts w:ascii="Times New Roman" w:eastAsia="Batang" w:hAnsi="Times New Roman"/>
                <w:kern w:val="0"/>
                <w:sz w:val="20"/>
                <w:szCs w:val="20"/>
                <w14:ligatures w14:val="none"/>
              </w:rPr>
            </w:pP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Notes: Dependent variables were coded as one if respondents said they would support a given policy option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and 0 otherwise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. Each UPF Perception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s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w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ere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measured on 5-point scales where 1=healthy; safe; natural;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not addictive; 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not tasty; 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expensive; inconvenient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and 5=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un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healthy; 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un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safe; 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un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natural;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addictive; tasty; cheap;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convenient. Age categories relative to those 55 years or older. Income categories relative to those with income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s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of $100,000 or more. Political party categories relative to Independent/Other. Confidence </w:t>
            </w:r>
            <w:r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in 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identifying UPFs was measured on a 0=not confident at all to 10=very confident scale. </w:t>
            </w:r>
            <w:r w:rsidRPr="004A48AF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Log-likelihood of the multivariate </w:t>
            </w:r>
            <w:proofErr w:type="spellStart"/>
            <w:r w:rsidRPr="004A48AF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>probit</w:t>
            </w:r>
            <w:proofErr w:type="spellEnd"/>
            <w:r w:rsidRPr="004A48AF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estimation was -2735.6.</w:t>
            </w:r>
            <w:r w:rsidRPr="00E10C49">
              <w:rPr>
                <w:rFonts w:ascii="Times New Roman" w:eastAsia="Batang" w:hAnsi="Times New Roman"/>
                <w:kern w:val="0"/>
                <w:sz w:val="18"/>
                <w:szCs w:val="18"/>
                <w14:ligatures w14:val="none"/>
              </w:rPr>
              <w:t xml:space="preserve"> Standard errors in parentheses. Significance is denoted by *, **, *** for 10%, 5%, and 1% levels, respectively.</w:t>
            </w:r>
          </w:p>
        </w:tc>
      </w:tr>
    </w:tbl>
    <w:p w14:paraId="6E9EE202" w14:textId="77777777" w:rsidR="007474C9" w:rsidRDefault="007474C9"/>
    <w:sectPr w:rsidR="007474C9" w:rsidSect="007474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C9"/>
    <w:rsid w:val="0074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0273"/>
  <w15:chartTrackingRefBased/>
  <w15:docId w15:val="{BE518A72-2F8B-44FF-A13C-F4E88355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C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4C9"/>
    <w:pPr>
      <w:spacing w:after="0" w:line="240" w:lineRule="auto"/>
    </w:pPr>
    <w:rPr>
      <w:rFonts w:ascii="Calibri" w:eastAsia="Malgun Gothic" w:hAnsi="Calibri" w:cs="Times New Roman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Daun Ellison</dc:creator>
  <cp:keywords/>
  <dc:description/>
  <cp:lastModifiedBy>Brenna Daun Ellison</cp:lastModifiedBy>
  <cp:revision>1</cp:revision>
  <dcterms:created xsi:type="dcterms:W3CDTF">2026-04-30T13:30:00Z</dcterms:created>
  <dcterms:modified xsi:type="dcterms:W3CDTF">2026-04-30T13:31:00Z</dcterms:modified>
</cp:coreProperties>
</file>